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508" w:type="dxa"/>
        <w:tblLook w:val="04A0" w:firstRow="1" w:lastRow="0" w:firstColumn="1" w:lastColumn="0" w:noHBand="0" w:noVBand="1"/>
      </w:tblPr>
      <w:tblGrid>
        <w:gridCol w:w="3482"/>
        <w:gridCol w:w="1791"/>
        <w:gridCol w:w="99"/>
        <w:gridCol w:w="199"/>
        <w:gridCol w:w="398"/>
        <w:gridCol w:w="1293"/>
        <w:gridCol w:w="1246"/>
      </w:tblGrid>
      <w:tr w:rsidR="00D4155F" w:rsidRPr="00404927" w14:paraId="1335DB3A" w14:textId="77777777" w:rsidTr="0026580F">
        <w:trPr>
          <w:trHeight w:val="292"/>
        </w:trPr>
        <w:tc>
          <w:tcPr>
            <w:tcW w:w="7262" w:type="dxa"/>
            <w:gridSpan w:val="6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069A" w14:textId="0E00FAB3" w:rsidR="00D4155F" w:rsidRPr="00404927" w:rsidRDefault="00D4155F" w:rsidP="008E2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ble 1.</w:t>
            </w: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acteristic of participants with missing data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</w:tcBorders>
          </w:tcPr>
          <w:p w14:paraId="36E89200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D5BAE" w:rsidRPr="00404927" w14:paraId="127E5B73" w14:textId="77777777" w:rsidTr="0026580F">
        <w:trPr>
          <w:trHeight w:val="140"/>
        </w:trPr>
        <w:tc>
          <w:tcPr>
            <w:tcW w:w="3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6A0A69" w14:textId="77777777" w:rsidR="00DD5BAE" w:rsidRPr="00404927" w:rsidRDefault="00DD5BAE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2049B3" w14:textId="570BF299" w:rsidR="00DD5BAE" w:rsidRPr="00404927" w:rsidDel="00D4155F" w:rsidRDefault="00DD5BAE" w:rsidP="002658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quency</w:t>
            </w:r>
            <w:r w:rsidR="00265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right w:val="nil"/>
            </w:tcBorders>
          </w:tcPr>
          <w:p w14:paraId="4AB81159" w14:textId="77777777" w:rsidR="00DD5BAE" w:rsidRPr="007128A3" w:rsidRDefault="00DD5BAE" w:rsidP="008E20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4155F" w:rsidRPr="00404927" w14:paraId="3D95A67B" w14:textId="77777777" w:rsidTr="0026580F">
        <w:trPr>
          <w:trHeight w:val="140"/>
        </w:trPr>
        <w:tc>
          <w:tcPr>
            <w:tcW w:w="3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EFA7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B219A41" w14:textId="569E6730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ticipants with complete data</w:t>
            </w: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 432)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9F7B" w14:textId="15E98531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ticipants with missing data (n=19)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right w:val="nil"/>
            </w:tcBorders>
          </w:tcPr>
          <w:p w14:paraId="26C3B8CF" w14:textId="3AA759BB" w:rsidR="00D4155F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28A3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</w:tr>
      <w:tr w:rsidR="00D4155F" w:rsidRPr="00404927" w14:paraId="2377E5D5" w14:textId="77777777" w:rsidTr="0026580F">
        <w:trPr>
          <w:trHeight w:val="87"/>
        </w:trPr>
        <w:tc>
          <w:tcPr>
            <w:tcW w:w="3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088E3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mographic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03BE3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661FB" w14:textId="77777777" w:rsidR="00D4155F" w:rsidRPr="00404927" w:rsidRDefault="00D4155F" w:rsidP="008E2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5FF17" w14:textId="77777777" w:rsidR="00D4155F" w:rsidRPr="00404927" w:rsidRDefault="00D4155F" w:rsidP="008E2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55F" w:rsidRPr="00404927" w14:paraId="18BA30D3" w14:textId="77777777" w:rsidTr="0026580F">
        <w:trPr>
          <w:trHeight w:val="123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D300" w14:textId="77777777" w:rsidR="00D4155F" w:rsidRPr="00C51556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C515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ge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90CC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CE3C" w14:textId="77777777" w:rsidR="00D4155F" w:rsidRPr="00404927" w:rsidRDefault="00D4155F" w:rsidP="008E2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31A72FD" w14:textId="77777777" w:rsidR="00D4155F" w:rsidRPr="00404927" w:rsidRDefault="00D4155F" w:rsidP="008E2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55F" w:rsidRPr="00404927" w14:paraId="56405D55" w14:textId="77777777" w:rsidTr="0026580F">
        <w:trPr>
          <w:trHeight w:val="6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CB1F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-1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2E24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 (31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F8AB" w14:textId="6747849B" w:rsidR="00D4155F" w:rsidRPr="00404927" w:rsidRDefault="0026580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</w:t>
            </w:r>
            <w:r w:rsidR="00D877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6C3206EB" w14:textId="073BB55F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</w:t>
            </w:r>
            <w:r w:rsidR="00151A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5</w:t>
            </w:r>
          </w:p>
        </w:tc>
      </w:tr>
      <w:tr w:rsidR="00D4155F" w:rsidRPr="00404927" w14:paraId="3984D542" w14:textId="77777777" w:rsidTr="0026580F">
        <w:trPr>
          <w:trHeight w:val="106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585F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-2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3430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 (69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030E" w14:textId="0677F775" w:rsidR="00D4155F" w:rsidRPr="00404927" w:rsidRDefault="00D877FE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  <w:r w:rsidR="00D4155F"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4</w:t>
            </w:r>
            <w:r w:rsidR="00D4155F"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492C09E8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155F" w:rsidRPr="00404927" w14:paraId="3139570C" w14:textId="77777777" w:rsidTr="0026580F">
        <w:trPr>
          <w:trHeight w:val="239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A6711" w14:textId="3C59C4F0" w:rsidR="00D4155F" w:rsidRPr="00C51556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rolled in school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0F7FA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614F4" w14:textId="77777777" w:rsidR="00D4155F" w:rsidRPr="00404927" w:rsidRDefault="00D4155F" w:rsidP="008E2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531C403" w14:textId="77777777" w:rsidR="00D4155F" w:rsidRPr="00404927" w:rsidRDefault="00D4155F" w:rsidP="008E2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55F" w:rsidRPr="00404927" w14:paraId="096A5351" w14:textId="77777777" w:rsidTr="0026580F">
        <w:trPr>
          <w:trHeight w:val="265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D246C" w14:textId="3D4E407B" w:rsidR="00D4155F" w:rsidRPr="00DC3573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B44DB" w14:textId="0CEF5452" w:rsidR="00D4155F" w:rsidRPr="00DC3573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35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1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D8F0D" w14:textId="0E904AD6" w:rsidR="00D4155F" w:rsidRPr="00167111" w:rsidRDefault="00F0021A" w:rsidP="008E20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D4155F" w:rsidRPr="00167111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1.0</w:t>
            </w:r>
            <w:r w:rsidR="00D4155F" w:rsidRPr="0016711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F4EB45D" w14:textId="6B27A7D9" w:rsidR="00D4155F" w:rsidRPr="00F0021A" w:rsidRDefault="00F0021A" w:rsidP="008E20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021A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  <w:r w:rsidR="00DF518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D4155F" w:rsidRPr="00404927" w14:paraId="653EDA22" w14:textId="77777777" w:rsidTr="0026580F">
        <w:trPr>
          <w:trHeight w:val="194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B03E5" w14:textId="4012630B" w:rsidR="00D4155F" w:rsidRPr="00DC3573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14E3E" w14:textId="28F1CB61" w:rsidR="00D4155F" w:rsidRPr="00DC3573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357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9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3897F" w14:textId="409C9813" w:rsidR="00D4155F" w:rsidRPr="00167111" w:rsidRDefault="00F0021A" w:rsidP="008E200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</w:t>
            </w:r>
            <w:r w:rsidR="00D4155F" w:rsidRPr="00167111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9.0</w:t>
            </w:r>
            <w:r w:rsidR="00D4155F" w:rsidRPr="0016711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F1BB6C0" w14:textId="77777777" w:rsidR="00D4155F" w:rsidRPr="00404927" w:rsidRDefault="00D4155F" w:rsidP="008E2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55F" w:rsidRPr="00404927" w14:paraId="71B8F396" w14:textId="77777777" w:rsidTr="0026580F">
        <w:trPr>
          <w:trHeight w:val="29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25DC" w14:textId="77777777" w:rsidR="00D4155F" w:rsidRPr="00C51556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15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ducation</w:t>
            </w:r>
            <w:r w:rsidRPr="00C515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3D70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EDB3" w14:textId="77777777" w:rsidR="00D4155F" w:rsidRPr="00404927" w:rsidRDefault="00D4155F" w:rsidP="008E2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205B82E3" w14:textId="77777777" w:rsidR="00D4155F" w:rsidRPr="00404927" w:rsidRDefault="00D4155F" w:rsidP="008E2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55F" w:rsidRPr="00404927" w14:paraId="5D73FC2D" w14:textId="77777777" w:rsidTr="0026580F">
        <w:trPr>
          <w:trHeight w:val="6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B960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89B1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2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21C6" w14:textId="1942F9EB" w:rsidR="00D4155F" w:rsidRPr="00404927" w:rsidRDefault="00F0021A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2D8AD0F" w14:textId="6DEFEEBE" w:rsidR="00D4155F" w:rsidRPr="00F0021A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0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F0021A" w:rsidRPr="00F00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</w:tr>
      <w:tr w:rsidR="00D4155F" w:rsidRPr="00404927" w14:paraId="5026E5DC" w14:textId="77777777" w:rsidTr="0026580F">
        <w:trPr>
          <w:trHeight w:val="97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417C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048B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9 (85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21D0" w14:textId="27EC8BCC" w:rsidR="00D4155F" w:rsidRPr="00404927" w:rsidRDefault="00F0021A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100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4A81B29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155F" w:rsidRPr="00404927" w14:paraId="0CD7E18C" w14:textId="77777777" w:rsidTr="0026580F">
        <w:trPr>
          <w:trHeight w:val="13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0D52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ege or University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1247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 (13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01A3" w14:textId="168B9B0F" w:rsidR="00D4155F" w:rsidRPr="00404927" w:rsidRDefault="00F0021A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210D0DD1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155F" w:rsidRPr="00404927" w14:paraId="341F58BF" w14:textId="77777777" w:rsidTr="0026580F">
        <w:trPr>
          <w:trHeight w:val="29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6A6F" w14:textId="77777777" w:rsidR="00D4155F" w:rsidRPr="00C51556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ver d</w:t>
            </w:r>
            <w:r w:rsidRPr="008379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o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d</w:t>
            </w:r>
            <w:r w:rsidRPr="008379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out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of school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1577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5AB5" w14:textId="77777777" w:rsidR="00D4155F" w:rsidRPr="00404927" w:rsidRDefault="00D4155F" w:rsidP="008E2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6545717B" w14:textId="77777777" w:rsidR="00D4155F" w:rsidRPr="00404927" w:rsidRDefault="00D4155F" w:rsidP="008E2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021A" w:rsidRPr="00404927" w14:paraId="1B7988FA" w14:textId="77777777" w:rsidTr="0026580F">
        <w:trPr>
          <w:trHeight w:val="6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61CB" w14:textId="77777777" w:rsidR="00F0021A" w:rsidRPr="00404927" w:rsidRDefault="00F0021A" w:rsidP="00F002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6A62" w14:textId="77777777" w:rsidR="00F0021A" w:rsidRPr="00404927" w:rsidRDefault="00F0021A" w:rsidP="00F002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 (28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0FF0" w14:textId="7859534D" w:rsidR="00F0021A" w:rsidRPr="00404927" w:rsidRDefault="00F0021A" w:rsidP="00F002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31.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DC709" w14:textId="2396A79E" w:rsidR="00F0021A" w:rsidRPr="00F0021A" w:rsidRDefault="00F0021A" w:rsidP="00F002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0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2</w:t>
            </w:r>
          </w:p>
        </w:tc>
      </w:tr>
      <w:tr w:rsidR="00F0021A" w:rsidRPr="00404927" w14:paraId="1C73EF61" w14:textId="77777777" w:rsidTr="0026580F">
        <w:trPr>
          <w:trHeight w:val="79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9718" w14:textId="77777777" w:rsidR="00F0021A" w:rsidRPr="00404927" w:rsidRDefault="00F0021A" w:rsidP="00F002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3701" w14:textId="77777777" w:rsidR="00F0021A" w:rsidRPr="00404927" w:rsidRDefault="00F0021A" w:rsidP="00F002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 (72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FF8C" w14:textId="71F1BEFA" w:rsidR="00F0021A" w:rsidRPr="00404927" w:rsidRDefault="00F0021A" w:rsidP="00F002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4</w:t>
            </w: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A662A5C" w14:textId="77777777" w:rsidR="00F0021A" w:rsidRPr="00404927" w:rsidRDefault="00F0021A" w:rsidP="00F002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155F" w:rsidRPr="00404927" w14:paraId="052B30A5" w14:textId="77777777" w:rsidTr="0026580F">
        <w:trPr>
          <w:trHeight w:val="29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1B8E" w14:textId="165C2B9F" w:rsidR="00D4155F" w:rsidRPr="00C51556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515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od security (n=</w:t>
            </w:r>
            <w:proofErr w:type="gramStart"/>
            <w:r w:rsidRPr="00C515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4</w:t>
            </w:r>
            <w:r w:rsidR="00BC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8</w:t>
            </w:r>
            <w:r w:rsidRPr="00C515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</w:t>
            </w:r>
            <w:r w:rsidRPr="00C515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DCB8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5948" w14:textId="77777777" w:rsidR="00D4155F" w:rsidRPr="00404927" w:rsidRDefault="00D4155F" w:rsidP="008E2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57BB067" w14:textId="77777777" w:rsidR="00D4155F" w:rsidRPr="00404927" w:rsidRDefault="00D4155F" w:rsidP="008E2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55F" w:rsidRPr="00404927" w14:paraId="588904EE" w14:textId="77777777" w:rsidTr="0026580F">
        <w:trPr>
          <w:trHeight w:val="88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D985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worrie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AA45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 (25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E293" w14:textId="03CFD564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A459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3.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B5860DF" w14:textId="6B9C97EE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A459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</w:tr>
      <w:tr w:rsidR="00D4155F" w:rsidRPr="00404927" w14:paraId="4BE2FFBC" w14:textId="77777777" w:rsidTr="0026580F">
        <w:trPr>
          <w:trHeight w:val="13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07F6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times worrie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389D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 (59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CD7B" w14:textId="42CFA329" w:rsidR="00D4155F" w:rsidRPr="00404927" w:rsidRDefault="00A4597D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53.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763D4AE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155F" w:rsidRPr="00404927" w14:paraId="0327ED97" w14:textId="77777777" w:rsidTr="0026580F">
        <w:trPr>
          <w:trHeight w:val="168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B81F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ten worrie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5B85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 (16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EA7C" w14:textId="31139A9D" w:rsidR="00D4155F" w:rsidRPr="00404927" w:rsidRDefault="00A4597D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33.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603F9AF1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155F" w:rsidRPr="00404927" w14:paraId="337EF5A6" w14:textId="77777777" w:rsidTr="0026580F">
        <w:trPr>
          <w:trHeight w:val="292"/>
        </w:trPr>
        <w:tc>
          <w:tcPr>
            <w:tcW w:w="5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26BC2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pport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CCA44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7F2AA5F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4155F" w:rsidRPr="00404927" w14:paraId="394A377B" w14:textId="77777777" w:rsidTr="0026580F">
        <w:trPr>
          <w:trHeight w:val="177"/>
        </w:trPr>
        <w:tc>
          <w:tcPr>
            <w:tcW w:w="5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B3F4" w14:textId="236F536B" w:rsidR="00D4155F" w:rsidRPr="00C51556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515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Lives with </w:t>
            </w:r>
            <w:proofErr w:type="spellStart"/>
            <w:r w:rsidRPr="00C515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rent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C515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BC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n=449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5888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270B7DC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4155F" w:rsidRPr="00404927" w14:paraId="4F9F11C7" w14:textId="77777777" w:rsidTr="0026580F">
        <w:trPr>
          <w:trHeight w:val="123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4B3D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6708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 (49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921F" w14:textId="11DF2E7B" w:rsidR="00D4155F" w:rsidRPr="00404927" w:rsidRDefault="00BC03C3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D4155F"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1</w:t>
            </w:r>
            <w:r w:rsidR="00D4155F"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4A202E5A" w14:textId="467D0A35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BC03C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5</w:t>
            </w:r>
          </w:p>
        </w:tc>
      </w:tr>
      <w:tr w:rsidR="00D4155F" w:rsidRPr="00404927" w14:paraId="5FF0F037" w14:textId="77777777" w:rsidTr="0026580F">
        <w:trPr>
          <w:trHeight w:val="177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EC64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7DC9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 (51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7078" w14:textId="544611FE" w:rsidR="00D4155F" w:rsidRPr="00404927" w:rsidRDefault="00BC03C3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D4155F"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9</w:t>
            </w:r>
            <w:r w:rsidR="00D4155F"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AE93707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155F" w:rsidRPr="00404927" w14:paraId="2D352B94" w14:textId="77777777" w:rsidTr="00E86B84">
        <w:trPr>
          <w:trHeight w:val="333"/>
        </w:trPr>
        <w:tc>
          <w:tcPr>
            <w:tcW w:w="5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64BE" w14:textId="6B8C1473" w:rsidR="00D4155F" w:rsidRPr="00C51556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515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Lives with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C515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tner</w:t>
            </w:r>
            <w:r w:rsidR="00BC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(n=449</w:t>
            </w:r>
            <w:proofErr w:type="gramStart"/>
            <w:r w:rsidR="00BC03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</w:t>
            </w:r>
            <w:r w:rsidRPr="00C515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a</w:t>
            </w:r>
            <w:proofErr w:type="gramEnd"/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A30A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F9DA0F9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4155F" w:rsidRPr="00404927" w14:paraId="5E380495" w14:textId="77777777" w:rsidTr="0026580F">
        <w:trPr>
          <w:trHeight w:val="97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8C4D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675F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 (22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9C06" w14:textId="0241A139" w:rsidR="00D4155F" w:rsidRPr="00404927" w:rsidRDefault="00BC03C3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7.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206BAF7D" w14:textId="66D839DD" w:rsidR="00D4155F" w:rsidRPr="00E86B84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6B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E86B84" w:rsidRPr="00E86B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1</w:t>
            </w:r>
          </w:p>
        </w:tc>
      </w:tr>
      <w:tr w:rsidR="00D4155F" w:rsidRPr="00404927" w14:paraId="12202559" w14:textId="77777777" w:rsidTr="0026580F">
        <w:trPr>
          <w:trHeight w:val="13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AE7C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832C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 (78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E456" w14:textId="75F6D914" w:rsidR="00D4155F" w:rsidRPr="00404927" w:rsidRDefault="00BC03C3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  <w:r w:rsidR="00D4155F"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4</w:t>
            </w:r>
            <w:r w:rsidR="00D4155F"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243E7CB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155F" w:rsidRPr="00404927" w14:paraId="67264DF2" w14:textId="77777777" w:rsidTr="0026580F">
        <w:trPr>
          <w:trHeight w:val="292"/>
        </w:trPr>
        <w:tc>
          <w:tcPr>
            <w:tcW w:w="5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8F8F" w14:textId="5166B7F3" w:rsidR="00D4155F" w:rsidRPr="00C51556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5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upport from adults</w:t>
            </w:r>
            <w:r w:rsidRPr="00C515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4</w:t>
            </w:r>
            <w:r w:rsidR="00A440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  <w:r w:rsidRPr="00C515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Pr="007128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650C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6BAD01AE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4155F" w:rsidRPr="00404927" w14:paraId="665F9F58" w14:textId="77777777" w:rsidTr="0026580F">
        <w:trPr>
          <w:trHeight w:val="6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1FBF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most never supporte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AC43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5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8A4B" w14:textId="3838D7C4" w:rsidR="00D4155F" w:rsidRPr="00404927" w:rsidRDefault="00E86B84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D4155F"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</w:t>
            </w:r>
            <w:r w:rsidR="00D4155F"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76F5D6A" w14:textId="036DC126" w:rsidR="00D4155F" w:rsidRPr="00A440B5" w:rsidRDefault="00A440B5" w:rsidP="008E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40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4</w:t>
            </w:r>
          </w:p>
        </w:tc>
      </w:tr>
      <w:tr w:rsidR="00D4155F" w:rsidRPr="00404927" w14:paraId="3E23546D" w14:textId="77777777" w:rsidTr="0026580F">
        <w:trPr>
          <w:trHeight w:val="97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EC20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times supporte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7CCF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 (35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14B4" w14:textId="343DB9E3" w:rsidR="00D4155F" w:rsidRPr="00404927" w:rsidRDefault="00E86B84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64.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27D554CF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155F" w:rsidRPr="00404927" w14:paraId="2FBC1683" w14:textId="77777777" w:rsidTr="0026580F">
        <w:trPr>
          <w:trHeight w:val="13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C185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y well supporte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090C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 (60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E368" w14:textId="42113756" w:rsidR="00D4155F" w:rsidRPr="00404927" w:rsidRDefault="00E86B84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1.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24DDA49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155F" w:rsidRPr="00404927" w14:paraId="31A95C87" w14:textId="77777777" w:rsidTr="0026580F">
        <w:trPr>
          <w:gridAfter w:val="2"/>
          <w:wAfter w:w="2539" w:type="dxa"/>
          <w:trHeight w:val="291"/>
        </w:trPr>
        <w:tc>
          <w:tcPr>
            <w:tcW w:w="5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59F5" w14:textId="77777777" w:rsidR="00D4155F" w:rsidRPr="00C51556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515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upport</w:t>
            </w:r>
            <w:r w:rsidRPr="00C426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515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rom friends (n=426)</w:t>
            </w:r>
            <w:r w:rsidRPr="007128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F8F4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4155F" w:rsidRPr="00404927" w14:paraId="53A27C60" w14:textId="77777777" w:rsidTr="0026580F">
        <w:trPr>
          <w:trHeight w:val="29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6323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most never supporte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031F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5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61BA" w14:textId="448F9D3E" w:rsidR="00D4155F" w:rsidRPr="00404927" w:rsidRDefault="00A440B5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8.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6CE977B6" w14:textId="55762CAE" w:rsidR="00D4155F" w:rsidRPr="00A440B5" w:rsidRDefault="00A440B5" w:rsidP="008E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40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D4155F" w:rsidRPr="00404927" w14:paraId="7470C1B4" w14:textId="77777777" w:rsidTr="0026580F">
        <w:trPr>
          <w:trHeight w:val="123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4113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times supporte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3359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 (52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8EB5" w14:textId="0D6E7820" w:rsidR="00D4155F" w:rsidRPr="00404927" w:rsidRDefault="00A440B5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8.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5C57D9D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155F" w:rsidRPr="00404927" w14:paraId="2F07C5A8" w14:textId="77777777" w:rsidTr="0026580F">
        <w:trPr>
          <w:trHeight w:val="7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1625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y well supporte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57BF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 (43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E6BF" w14:textId="114A17A6" w:rsidR="00D4155F" w:rsidRPr="00404927" w:rsidRDefault="00A440B5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42.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44092CC8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155F" w:rsidRPr="00404927" w14:paraId="5D6A8DB1" w14:textId="77777777" w:rsidTr="0026580F">
        <w:trPr>
          <w:trHeight w:val="292"/>
        </w:trPr>
        <w:tc>
          <w:tcPr>
            <w:tcW w:w="5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67F11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havioral and Psychosocial Factors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5A27E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305B7D8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155F" w:rsidRPr="00404927" w14:paraId="2AFCC61C" w14:textId="77777777" w:rsidTr="0026580F">
        <w:trPr>
          <w:trHeight w:val="292"/>
        </w:trPr>
        <w:tc>
          <w:tcPr>
            <w:tcW w:w="5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AB04B" w14:textId="4F423946" w:rsidR="00D4155F" w:rsidRPr="00C51556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as a p</w:t>
            </w:r>
            <w:r w:rsidRPr="00C515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imary sex partner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past 3 months</w:t>
            </w:r>
            <w:r w:rsidRPr="00C515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(n=</w:t>
            </w:r>
            <w:r w:rsidR="003179E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437</w:t>
            </w:r>
            <w:r w:rsidRPr="00C515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A03CB" w14:textId="77777777" w:rsidR="00D4155F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4C8F27F5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155F" w:rsidRPr="00404927" w14:paraId="4C73B580" w14:textId="77777777" w:rsidTr="0026580F">
        <w:trPr>
          <w:trHeight w:val="6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8ED6C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92C7E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 (88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C9299" w14:textId="0DE1BBA2" w:rsidR="00D4155F" w:rsidRPr="00404927" w:rsidRDefault="003179ED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D415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0</w:t>
            </w:r>
            <w:r w:rsidR="00D415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6D24A29" w14:textId="08737239" w:rsidR="00D4155F" w:rsidRPr="00C51556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515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</w:t>
            </w:r>
            <w:r w:rsidR="003179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2</w:t>
            </w:r>
          </w:p>
        </w:tc>
      </w:tr>
      <w:tr w:rsidR="00D4155F" w:rsidRPr="00404927" w14:paraId="71A96139" w14:textId="77777777" w:rsidTr="0026580F">
        <w:trPr>
          <w:trHeight w:val="6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6C898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A2192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 (12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6BA46" w14:textId="24F71835" w:rsidR="00D4155F" w:rsidRPr="00404927" w:rsidRDefault="003179ED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D415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0</w:t>
            </w:r>
            <w:r w:rsidR="00D415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AF84630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155F" w:rsidRPr="00404927" w14:paraId="3CA5CAF9" w14:textId="77777777" w:rsidTr="0026580F">
        <w:trPr>
          <w:trHeight w:val="292"/>
        </w:trPr>
        <w:tc>
          <w:tcPr>
            <w:tcW w:w="5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3B3FB" w14:textId="77777777" w:rsidR="00D4155F" w:rsidRPr="00DF518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F51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ondom use with vaginal sex, past month (n = </w:t>
            </w:r>
            <w:proofErr w:type="gramStart"/>
            <w:r w:rsidRPr="00DF51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29)</w:t>
            </w:r>
            <w:r w:rsidRPr="00DF518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C69CB" w14:textId="77777777" w:rsidR="00D4155F" w:rsidRPr="00DF518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2E743F1B" w14:textId="77777777" w:rsidR="00D4155F" w:rsidRPr="00DF518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155F" w:rsidRPr="00404927" w14:paraId="38CBC53F" w14:textId="77777777" w:rsidTr="0026580F">
        <w:trPr>
          <w:trHeight w:val="7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875F8" w14:textId="77777777" w:rsidR="00D4155F" w:rsidRPr="00DF518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277D2" w14:textId="3C4A0BE2" w:rsidR="00D4155F" w:rsidRPr="00DF518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DF5187" w:rsidRPr="00DF5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DF5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B8D21" w14:textId="7D93D164" w:rsidR="00D4155F" w:rsidRPr="00DF5187" w:rsidRDefault="00DF5187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57.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D66B8CA" w14:textId="73B38C82" w:rsidR="00D4155F" w:rsidRPr="00DF518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DF5187" w:rsidRPr="00DF5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5</w:t>
            </w:r>
          </w:p>
        </w:tc>
      </w:tr>
      <w:tr w:rsidR="00D4155F" w:rsidRPr="00404927" w14:paraId="24C17632" w14:textId="77777777" w:rsidTr="0026580F">
        <w:trPr>
          <w:trHeight w:val="168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ACDA3" w14:textId="77777777" w:rsidR="00D4155F" w:rsidRPr="00DF518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FD88E" w14:textId="77777777" w:rsidR="00D4155F" w:rsidRPr="00DF518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 (15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3A09F" w14:textId="47B740D1" w:rsidR="00D4155F" w:rsidRPr="00DF5187" w:rsidRDefault="00DF5187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79831F5" w14:textId="77777777" w:rsidR="00D4155F" w:rsidRPr="00DF518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155F" w:rsidRPr="00404927" w14:paraId="0184A48B" w14:textId="77777777" w:rsidTr="0026580F">
        <w:trPr>
          <w:trHeight w:val="123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02F1C" w14:textId="77777777" w:rsidR="00D4155F" w:rsidRPr="00DF518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C21EF" w14:textId="1FF10916" w:rsidR="00D4155F" w:rsidRPr="00DF518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  <w:r w:rsidR="00DF5187" w:rsidRPr="00DF5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DF5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4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EA2B8" w14:textId="70925F4A" w:rsidR="00D4155F" w:rsidRPr="00DF5187" w:rsidRDefault="00DF5187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6FED6690" w14:textId="77777777" w:rsidR="00D4155F" w:rsidRPr="00DF518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155F" w:rsidRPr="00404927" w14:paraId="38FEE025" w14:textId="77777777" w:rsidTr="0026580F">
        <w:trPr>
          <w:trHeight w:val="7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91048" w14:textId="77777777" w:rsidR="00D4155F" w:rsidRPr="00DF518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2854D" w14:textId="11DDDC8A" w:rsidR="00D4155F" w:rsidRPr="00DF518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DF5187" w:rsidRPr="00DF5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DF5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1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0DCE6" w14:textId="63049E89" w:rsidR="00D4155F" w:rsidRPr="00DF5187" w:rsidRDefault="00DF5187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8.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E575FB1" w14:textId="77777777" w:rsidR="00D4155F" w:rsidRPr="00DF518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155F" w:rsidRPr="00404927" w14:paraId="4BBD5075" w14:textId="77777777" w:rsidTr="0026580F">
        <w:trPr>
          <w:trHeight w:val="115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9B2ED" w14:textId="77777777" w:rsidR="00D4155F" w:rsidRPr="00DF518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1EC84" w14:textId="77777777" w:rsidR="00D4155F" w:rsidRPr="00DF518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 (20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B4331" w14:textId="3D0211FD" w:rsidR="00D4155F" w:rsidRPr="00DF5187" w:rsidRDefault="00DF5187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4155F" w:rsidRPr="00DF5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DF5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4155F" w:rsidRPr="00DF51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6A03927" w14:textId="77777777" w:rsidR="00D4155F" w:rsidRPr="00DF518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155F" w:rsidRPr="00404927" w14:paraId="194AAC4E" w14:textId="77777777" w:rsidTr="0026580F">
        <w:trPr>
          <w:trHeight w:val="292"/>
        </w:trPr>
        <w:tc>
          <w:tcPr>
            <w:tcW w:w="5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46752" w14:textId="77777777" w:rsidR="00D4155F" w:rsidRPr="00C51556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515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ny transactional sex in the past </w:t>
            </w:r>
            <w:proofErr w:type="spellStart"/>
            <w:r w:rsidRPr="00C515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onth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C515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C82A3" w14:textId="77777777" w:rsidR="00D4155F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6B4A37C7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155F" w:rsidRPr="00404927" w14:paraId="652AC539" w14:textId="77777777" w:rsidTr="0026580F">
        <w:trPr>
          <w:trHeight w:val="247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0EC19" w14:textId="77777777" w:rsidR="00D4155F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E6B06" w14:textId="77777777" w:rsidR="00D4155F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 (28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CAD41" w14:textId="0664614F" w:rsidR="00D4155F" w:rsidRDefault="003179ED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35.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8E1B006" w14:textId="3159ECC8" w:rsidR="00D4155F" w:rsidRPr="003179ED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9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3179ED" w:rsidRPr="003179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7</w:t>
            </w:r>
          </w:p>
        </w:tc>
      </w:tr>
      <w:tr w:rsidR="00D4155F" w:rsidRPr="00404927" w14:paraId="3A8BB472" w14:textId="77777777" w:rsidTr="0026580F">
        <w:trPr>
          <w:trHeight w:val="29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CFCE4" w14:textId="77777777" w:rsidR="00D4155F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E80DC" w14:textId="77777777" w:rsidR="00D4155F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 (72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23D15" w14:textId="06622F22" w:rsidR="00D4155F" w:rsidRDefault="003179ED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64.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0968C28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155F" w:rsidRPr="00404927" w14:paraId="291FF7DD" w14:textId="77777777" w:rsidTr="0026580F">
        <w:trPr>
          <w:trHeight w:val="292"/>
        </w:trPr>
        <w:tc>
          <w:tcPr>
            <w:tcW w:w="5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6520F" w14:textId="05C7ABA2" w:rsidR="00D4155F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580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lastRenderedPageBreak/>
              <w:t>Any emotional violence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from partner</w:t>
            </w:r>
            <w:r w:rsidRPr="0026580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past year (n=428)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6B85B" w14:textId="77777777" w:rsidR="00D4155F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4BF5A0A0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155F" w:rsidRPr="00404927" w14:paraId="39B77345" w14:textId="77777777" w:rsidTr="0026580F">
        <w:trPr>
          <w:trHeight w:val="115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495AD" w14:textId="77777777" w:rsidR="00D4155F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EF71E" w14:textId="77777777" w:rsidR="00D4155F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 (37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B41F7" w14:textId="12078967" w:rsidR="00D4155F" w:rsidRDefault="003179ED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="00D415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7</w:t>
            </w:r>
            <w:r w:rsidR="00D415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24C1CBE2" w14:textId="1DD50B2B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  <w:r w:rsidR="003179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</w:tr>
      <w:tr w:rsidR="00D4155F" w:rsidRPr="00404927" w14:paraId="15E6F7FA" w14:textId="77777777" w:rsidTr="0026580F">
        <w:trPr>
          <w:trHeight w:val="123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DF38F" w14:textId="77777777" w:rsidR="00D4155F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59874" w14:textId="77777777" w:rsidR="00D4155F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 (63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67C5E" w14:textId="1FC75DE6" w:rsidR="00D4155F" w:rsidRDefault="003179ED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D415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3</w:t>
            </w:r>
            <w:r w:rsidR="00D415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4CC1FA6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155F" w:rsidRPr="00404927" w14:paraId="36B45396" w14:textId="77777777" w:rsidTr="0026580F">
        <w:trPr>
          <w:trHeight w:val="292"/>
        </w:trPr>
        <w:tc>
          <w:tcPr>
            <w:tcW w:w="5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3EF09" w14:textId="2AA79D4F" w:rsidR="00D4155F" w:rsidRPr="00C51556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515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ny physical violence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from partner, past year</w:t>
            </w:r>
            <w:r w:rsidRPr="00C515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(n=430)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61577" w14:textId="77777777" w:rsidR="00D4155F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788D085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155F" w:rsidRPr="00404927" w14:paraId="63E65ABA" w14:textId="77777777" w:rsidTr="0026580F">
        <w:trPr>
          <w:trHeight w:val="29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77018" w14:textId="77777777" w:rsidR="00D4155F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410F3" w14:textId="77777777" w:rsidR="00D4155F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 (19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B1804" w14:textId="74EA7D92" w:rsidR="00D4155F" w:rsidRDefault="003179ED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37.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45E100BE" w14:textId="12B8F2D4" w:rsidR="00D4155F" w:rsidRPr="003179ED" w:rsidRDefault="003179ED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79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9</w:t>
            </w:r>
          </w:p>
        </w:tc>
      </w:tr>
      <w:tr w:rsidR="00D4155F" w:rsidRPr="00404927" w14:paraId="34F8800C" w14:textId="77777777" w:rsidTr="0026580F">
        <w:trPr>
          <w:trHeight w:val="68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38C61" w14:textId="77777777" w:rsidR="00D4155F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D33EA" w14:textId="77777777" w:rsidR="00D4155F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 (81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D6735" w14:textId="3707C6DE" w:rsidR="00D4155F" w:rsidRDefault="003179ED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62.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F9868C8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155F" w:rsidRPr="00404927" w14:paraId="15FF5821" w14:textId="77777777" w:rsidTr="0026580F">
        <w:trPr>
          <w:trHeight w:val="292"/>
        </w:trPr>
        <w:tc>
          <w:tcPr>
            <w:tcW w:w="5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51976" w14:textId="4EE167D9" w:rsidR="00D4155F" w:rsidRPr="00C51556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515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ny sexual violence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from partner, past year</w:t>
            </w:r>
            <w:r w:rsidRPr="00C515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(n=431)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E9A30" w14:textId="77777777" w:rsidR="00D4155F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DE081" w14:textId="77777777" w:rsidR="00D4155F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6547FE9A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155F" w:rsidRPr="00404927" w14:paraId="62715BF4" w14:textId="77777777" w:rsidTr="0026580F">
        <w:trPr>
          <w:trHeight w:val="68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498F7" w14:textId="77777777" w:rsidR="00D4155F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D37A9" w14:textId="77777777" w:rsidR="00D4155F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(9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D3904" w14:textId="5E4C025B" w:rsidR="00D4155F" w:rsidRDefault="003179ED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6690F76F" w14:textId="5632E4FF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3179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0</w:t>
            </w:r>
          </w:p>
        </w:tc>
      </w:tr>
      <w:tr w:rsidR="00D4155F" w:rsidRPr="00404927" w14:paraId="7757D6ED" w14:textId="77777777" w:rsidTr="0026580F">
        <w:trPr>
          <w:trHeight w:val="15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1786F" w14:textId="77777777" w:rsidR="00D4155F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5F72B" w14:textId="77777777" w:rsidR="00D4155F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1 (91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7F2FA" w14:textId="0ED02378" w:rsidR="00D4155F" w:rsidRDefault="003179ED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93.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295D321A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155F" w:rsidRPr="00404927" w14:paraId="5EF2621A" w14:textId="77777777" w:rsidTr="0026580F">
        <w:trPr>
          <w:trHeight w:val="15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D26DF" w14:textId="77777777" w:rsidR="00D4155F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SD scale &gt;1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9450D" w14:textId="77777777" w:rsidR="00D4155F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AF04B" w14:textId="77777777" w:rsidR="00D4155F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33B9B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155F" w:rsidRPr="00404927" w14:paraId="600FB2D7" w14:textId="77777777" w:rsidTr="0026580F">
        <w:trPr>
          <w:trHeight w:val="15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A7383" w14:textId="77777777" w:rsidR="00D4155F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E29EE" w14:textId="5D4E67A6" w:rsidR="00D4155F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</w:t>
            </w:r>
            <w:r w:rsidR="003179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2.6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B51EC" w14:textId="3F0F6606" w:rsidR="00D4155F" w:rsidRDefault="003179ED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63.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A0571" w14:textId="01D1CFCF" w:rsidR="00D4155F" w:rsidRPr="003179ED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Hlk150333621"/>
            <w:r w:rsidRPr="003179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bookmarkEnd w:id="0"/>
            <w:r w:rsidR="003179ED" w:rsidRPr="003179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</w:tr>
      <w:tr w:rsidR="00D4155F" w:rsidRPr="00404927" w14:paraId="661AACD6" w14:textId="77777777" w:rsidTr="0026580F">
        <w:trPr>
          <w:trHeight w:val="15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CC66F" w14:textId="77777777" w:rsidR="00D4155F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5727A" w14:textId="090F3B0D" w:rsidR="00D4155F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8</w:t>
            </w:r>
            <w:r w:rsidR="003179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7.4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5B093" w14:textId="1EB7F6BB" w:rsidR="00D4155F" w:rsidRDefault="003179ED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36.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0C4CC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155F" w:rsidRPr="00404927" w14:paraId="7339B728" w14:textId="77777777" w:rsidTr="0026580F">
        <w:trPr>
          <w:trHeight w:val="292"/>
        </w:trPr>
        <w:tc>
          <w:tcPr>
            <w:tcW w:w="5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57FB6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12728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AE08ACD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4155F" w:rsidRPr="00404927" w14:paraId="07C09184" w14:textId="77777777" w:rsidTr="0026580F">
        <w:trPr>
          <w:trHeight w:val="292"/>
        </w:trPr>
        <w:tc>
          <w:tcPr>
            <w:tcW w:w="5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6DD3" w14:textId="77777777" w:rsidR="00D4155F" w:rsidRPr="00C51556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515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vention Group (n=409)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E788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7DCAC09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4155F" w:rsidRPr="00404927" w14:paraId="4487AE3E" w14:textId="77777777" w:rsidTr="0026580F">
        <w:trPr>
          <w:trHeight w:val="68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29EE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hanced adherence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530C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 (51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C70F" w14:textId="3890803E" w:rsidR="00D4155F" w:rsidRPr="00404927" w:rsidRDefault="00A418BC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D4155F"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  <w:r w:rsidR="00D4155F"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84D3218" w14:textId="720A9A76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  <w:r w:rsidR="00A418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D4155F" w:rsidRPr="00404927" w14:paraId="1617E992" w14:textId="77777777" w:rsidTr="0026580F">
        <w:trPr>
          <w:trHeight w:val="68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4D2D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8A39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 (49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5C23" w14:textId="18D0AF96" w:rsidR="00D4155F" w:rsidRPr="00404927" w:rsidRDefault="00A418BC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66.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62F96EAE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155F" w:rsidRPr="00404927" w14:paraId="50B77BD8" w14:textId="77777777" w:rsidTr="0026580F">
        <w:trPr>
          <w:trHeight w:val="292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5025" w14:textId="77777777" w:rsidR="00D4155F" w:rsidRPr="00C51556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515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udy Site</w:t>
            </w:r>
            <w:r w:rsidRPr="007128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6791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147F" w14:textId="77777777" w:rsidR="00D4155F" w:rsidRPr="00404927" w:rsidRDefault="00D4155F" w:rsidP="008E2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6D050C6" w14:textId="77777777" w:rsidR="00D4155F" w:rsidRPr="00404927" w:rsidRDefault="00D4155F" w:rsidP="008E2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55F" w:rsidRPr="00404927" w14:paraId="28BE030B" w14:textId="77777777" w:rsidTr="0026580F">
        <w:trPr>
          <w:trHeight w:val="88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E4FD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e Town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7761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 (31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AA4B" w14:textId="61A20858" w:rsidR="00D4155F" w:rsidRPr="00404927" w:rsidRDefault="00A418BC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36.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FFDDAC1" w14:textId="3BF2F0BF" w:rsidR="00D4155F" w:rsidRPr="00800E04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0E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A418BC" w:rsidRPr="00800E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6</w:t>
            </w:r>
          </w:p>
        </w:tc>
      </w:tr>
      <w:tr w:rsidR="00D4155F" w:rsidRPr="00404927" w14:paraId="2EB792B2" w14:textId="77777777" w:rsidTr="0026580F">
        <w:trPr>
          <w:trHeight w:val="68"/>
        </w:trPr>
        <w:tc>
          <w:tcPr>
            <w:tcW w:w="3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95A4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annesburg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637C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 (36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5AA6" w14:textId="6D592828" w:rsidR="00D4155F" w:rsidRPr="00404927" w:rsidRDefault="00A418BC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31.6)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</w:tcPr>
          <w:p w14:paraId="64691781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155F" w:rsidRPr="00404927" w14:paraId="07DFCD5D" w14:textId="77777777" w:rsidTr="0026580F">
        <w:trPr>
          <w:trHeight w:val="68"/>
        </w:trPr>
        <w:tc>
          <w:tcPr>
            <w:tcW w:w="3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3808B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are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73214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49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 (33%)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92473" w14:textId="01754AB7" w:rsidR="00D4155F" w:rsidRPr="00404927" w:rsidRDefault="00A418BC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31.6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DFD6C" w14:textId="77777777" w:rsidR="00D4155F" w:rsidRPr="00404927" w:rsidRDefault="00D4155F" w:rsidP="008E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36188D85" w14:textId="77777777" w:rsidR="008C70CE" w:rsidRDefault="008C70CE"/>
    <w:sectPr w:rsidR="008C70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C74"/>
    <w:rsid w:val="00005069"/>
    <w:rsid w:val="00151A2B"/>
    <w:rsid w:val="00167111"/>
    <w:rsid w:val="001F2107"/>
    <w:rsid w:val="0026580F"/>
    <w:rsid w:val="002F1893"/>
    <w:rsid w:val="003179ED"/>
    <w:rsid w:val="00775B9A"/>
    <w:rsid w:val="007A6A9B"/>
    <w:rsid w:val="00800E04"/>
    <w:rsid w:val="00887B45"/>
    <w:rsid w:val="008C70CE"/>
    <w:rsid w:val="00973026"/>
    <w:rsid w:val="00A418BC"/>
    <w:rsid w:val="00A440B5"/>
    <w:rsid w:val="00A4597D"/>
    <w:rsid w:val="00A9789F"/>
    <w:rsid w:val="00AD120D"/>
    <w:rsid w:val="00AE6960"/>
    <w:rsid w:val="00B10DA1"/>
    <w:rsid w:val="00B87E26"/>
    <w:rsid w:val="00BC03C3"/>
    <w:rsid w:val="00C47C74"/>
    <w:rsid w:val="00D4155F"/>
    <w:rsid w:val="00D877FE"/>
    <w:rsid w:val="00DC3573"/>
    <w:rsid w:val="00DD5BAE"/>
    <w:rsid w:val="00DF5187"/>
    <w:rsid w:val="00E83E7A"/>
    <w:rsid w:val="00E86B84"/>
    <w:rsid w:val="00F00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6BD3E"/>
  <w15:chartTrackingRefBased/>
  <w15:docId w15:val="{7257C509-EC62-45C2-9548-7036790CC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C7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10DA1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</TotalTime>
  <Pages>2</Pages>
  <Words>340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chane, Waru</dc:creator>
  <cp:keywords/>
  <dc:description/>
  <cp:lastModifiedBy>Gichane, Waru</cp:lastModifiedBy>
  <cp:revision>16</cp:revision>
  <dcterms:created xsi:type="dcterms:W3CDTF">2024-01-25T06:54:00Z</dcterms:created>
  <dcterms:modified xsi:type="dcterms:W3CDTF">2024-08-23T21:47:00Z</dcterms:modified>
</cp:coreProperties>
</file>